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357D3" w14:textId="77777777" w:rsidR="0050482A" w:rsidRDefault="0050482A" w:rsidP="0050482A">
      <w:r>
        <w:t xml:space="preserve">Sensitivity analysis </w:t>
      </w:r>
    </w:p>
    <w:p w14:paraId="7DA791AD" w14:textId="41E3C039" w:rsidR="00511C10" w:rsidRDefault="00511C10" w:rsidP="0050482A">
      <w:r>
        <w:t xml:space="preserve">Table 1: Participants age by their working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</w:tblGrid>
      <w:tr w:rsidR="00F41DBF" w14:paraId="36FEABB7" w14:textId="77777777" w:rsidTr="00F41DBF">
        <w:tc>
          <w:tcPr>
            <w:tcW w:w="1558" w:type="dxa"/>
          </w:tcPr>
          <w:p w14:paraId="4A0D42D9" w14:textId="77777777" w:rsidR="00F41DBF" w:rsidRDefault="00F41DBF" w:rsidP="004D4120"/>
        </w:tc>
        <w:tc>
          <w:tcPr>
            <w:tcW w:w="3116" w:type="dxa"/>
            <w:gridSpan w:val="2"/>
          </w:tcPr>
          <w:p w14:paraId="79CA48C8" w14:textId="77777777" w:rsidR="00F41DBF" w:rsidRDefault="00F41DBF" w:rsidP="004D4120">
            <w:r>
              <w:t xml:space="preserve">Currently working </w:t>
            </w:r>
          </w:p>
        </w:tc>
        <w:tc>
          <w:tcPr>
            <w:tcW w:w="1559" w:type="dxa"/>
          </w:tcPr>
          <w:p w14:paraId="0B2F7741" w14:textId="77777777" w:rsidR="00F41DBF" w:rsidRDefault="00F41DBF" w:rsidP="004D4120"/>
        </w:tc>
      </w:tr>
      <w:tr w:rsidR="00F41DBF" w14:paraId="4B0FC5B8" w14:textId="77777777" w:rsidTr="00F41DBF">
        <w:tc>
          <w:tcPr>
            <w:tcW w:w="1558" w:type="dxa"/>
          </w:tcPr>
          <w:p w14:paraId="630E60AC" w14:textId="261346B7" w:rsidR="00F41DBF" w:rsidRDefault="00F41DBF" w:rsidP="004D4120">
            <w:r>
              <w:t>Age in years</w:t>
            </w:r>
          </w:p>
        </w:tc>
        <w:tc>
          <w:tcPr>
            <w:tcW w:w="1558" w:type="dxa"/>
          </w:tcPr>
          <w:p w14:paraId="004D42DC" w14:textId="77777777" w:rsidR="00F41DBF" w:rsidRDefault="00F41DBF" w:rsidP="004D4120">
            <w:r>
              <w:t>Yes</w:t>
            </w:r>
          </w:p>
          <w:p w14:paraId="399F947B" w14:textId="239235E0" w:rsidR="00F41DBF" w:rsidRDefault="00F41DBF" w:rsidP="004D4120">
            <w:r>
              <w:t>N (%)</w:t>
            </w:r>
          </w:p>
        </w:tc>
        <w:tc>
          <w:tcPr>
            <w:tcW w:w="1558" w:type="dxa"/>
          </w:tcPr>
          <w:p w14:paraId="7D07E2A6" w14:textId="77777777" w:rsidR="00F41DBF" w:rsidRDefault="00F41DBF" w:rsidP="004D4120">
            <w:r>
              <w:t>No</w:t>
            </w:r>
          </w:p>
          <w:p w14:paraId="3A0FFF09" w14:textId="328EEC1F" w:rsidR="00F41DBF" w:rsidRDefault="00F41DBF" w:rsidP="004D4120">
            <w:r>
              <w:t>N (%)</w:t>
            </w:r>
          </w:p>
        </w:tc>
        <w:tc>
          <w:tcPr>
            <w:tcW w:w="1559" w:type="dxa"/>
          </w:tcPr>
          <w:p w14:paraId="3224DBC4" w14:textId="77777777" w:rsidR="00F41DBF" w:rsidRDefault="00F41DBF" w:rsidP="004D4120">
            <w:r>
              <w:t xml:space="preserve">Chi-squared value, p value </w:t>
            </w:r>
          </w:p>
        </w:tc>
      </w:tr>
      <w:tr w:rsidR="00F41DBF" w14:paraId="1D1A3C89" w14:textId="77777777" w:rsidTr="00F41DBF">
        <w:tc>
          <w:tcPr>
            <w:tcW w:w="1558" w:type="dxa"/>
          </w:tcPr>
          <w:p w14:paraId="372103AE" w14:textId="77777777" w:rsidR="00F41DBF" w:rsidRDefault="00F41DBF" w:rsidP="004D4120">
            <w:r>
              <w:t>15</w:t>
            </w:r>
          </w:p>
        </w:tc>
        <w:tc>
          <w:tcPr>
            <w:tcW w:w="1558" w:type="dxa"/>
          </w:tcPr>
          <w:p w14:paraId="0896E9E7" w14:textId="57B1E35E" w:rsidR="00F41DBF" w:rsidRDefault="00F41DBF" w:rsidP="004D4120">
            <w:r>
              <w:t>18 (9.5)</w:t>
            </w:r>
          </w:p>
        </w:tc>
        <w:tc>
          <w:tcPr>
            <w:tcW w:w="1558" w:type="dxa"/>
          </w:tcPr>
          <w:p w14:paraId="20980588" w14:textId="3B23032D" w:rsidR="00F41DBF" w:rsidRDefault="00F41DBF" w:rsidP="004D4120">
            <w:r>
              <w:t>172 (90.5)</w:t>
            </w:r>
          </w:p>
        </w:tc>
        <w:tc>
          <w:tcPr>
            <w:tcW w:w="1559" w:type="dxa"/>
          </w:tcPr>
          <w:p w14:paraId="6FF82116" w14:textId="79B0A428" w:rsidR="00F41DBF" w:rsidRDefault="00F41DBF" w:rsidP="004D4120">
            <w:r>
              <w:t>24.98 (0.0001)</w:t>
            </w:r>
          </w:p>
        </w:tc>
      </w:tr>
      <w:tr w:rsidR="00F41DBF" w14:paraId="182C7349" w14:textId="77777777" w:rsidTr="00F41DBF">
        <w:tc>
          <w:tcPr>
            <w:tcW w:w="1558" w:type="dxa"/>
          </w:tcPr>
          <w:p w14:paraId="129121C6" w14:textId="77777777" w:rsidR="00F41DBF" w:rsidRDefault="00F41DBF" w:rsidP="004D4120">
            <w:r>
              <w:t>16</w:t>
            </w:r>
          </w:p>
        </w:tc>
        <w:tc>
          <w:tcPr>
            <w:tcW w:w="1558" w:type="dxa"/>
          </w:tcPr>
          <w:p w14:paraId="64C95FC6" w14:textId="1881B26F" w:rsidR="00F41DBF" w:rsidRDefault="00F41DBF" w:rsidP="004D4120">
            <w:r>
              <w:t>34 (11.7)</w:t>
            </w:r>
          </w:p>
        </w:tc>
        <w:tc>
          <w:tcPr>
            <w:tcW w:w="1558" w:type="dxa"/>
          </w:tcPr>
          <w:p w14:paraId="1C6C2DA3" w14:textId="73747E1D" w:rsidR="00F41DBF" w:rsidRDefault="00F41DBF" w:rsidP="004D4120">
            <w:r>
              <w:t>257 (88.3)</w:t>
            </w:r>
          </w:p>
        </w:tc>
        <w:tc>
          <w:tcPr>
            <w:tcW w:w="1559" w:type="dxa"/>
          </w:tcPr>
          <w:p w14:paraId="3C6F62C2" w14:textId="77777777" w:rsidR="00F41DBF" w:rsidRDefault="00F41DBF" w:rsidP="004D4120"/>
        </w:tc>
      </w:tr>
      <w:tr w:rsidR="00F41DBF" w14:paraId="6E189F20" w14:textId="77777777" w:rsidTr="00F41DBF">
        <w:tc>
          <w:tcPr>
            <w:tcW w:w="1558" w:type="dxa"/>
          </w:tcPr>
          <w:p w14:paraId="7C4F83F1" w14:textId="77777777" w:rsidR="00F41DBF" w:rsidRDefault="00F41DBF" w:rsidP="004D4120">
            <w:r>
              <w:t>17</w:t>
            </w:r>
          </w:p>
        </w:tc>
        <w:tc>
          <w:tcPr>
            <w:tcW w:w="1558" w:type="dxa"/>
          </w:tcPr>
          <w:p w14:paraId="1185BF3F" w14:textId="1E23AB41" w:rsidR="00F41DBF" w:rsidRDefault="00F41DBF" w:rsidP="004D4120">
            <w:r>
              <w:t>50 (11.6)</w:t>
            </w:r>
          </w:p>
        </w:tc>
        <w:tc>
          <w:tcPr>
            <w:tcW w:w="1558" w:type="dxa"/>
          </w:tcPr>
          <w:p w14:paraId="53068FC1" w14:textId="4E00F850" w:rsidR="00F41DBF" w:rsidRDefault="00F41DBF" w:rsidP="004D4120">
            <w:r>
              <w:t>381 (88.4)</w:t>
            </w:r>
          </w:p>
        </w:tc>
        <w:tc>
          <w:tcPr>
            <w:tcW w:w="1559" w:type="dxa"/>
          </w:tcPr>
          <w:p w14:paraId="6615D1A5" w14:textId="77777777" w:rsidR="00F41DBF" w:rsidRDefault="00F41DBF" w:rsidP="004D4120"/>
        </w:tc>
      </w:tr>
      <w:tr w:rsidR="00F41DBF" w14:paraId="5B36F1B3" w14:textId="77777777" w:rsidTr="00F41DBF">
        <w:tc>
          <w:tcPr>
            <w:tcW w:w="1558" w:type="dxa"/>
          </w:tcPr>
          <w:p w14:paraId="419D75F4" w14:textId="77777777" w:rsidR="00F41DBF" w:rsidRDefault="00F41DBF" w:rsidP="004D4120">
            <w:r>
              <w:t>18</w:t>
            </w:r>
          </w:p>
        </w:tc>
        <w:tc>
          <w:tcPr>
            <w:tcW w:w="1558" w:type="dxa"/>
          </w:tcPr>
          <w:p w14:paraId="50C2D7B3" w14:textId="2DA2564E" w:rsidR="00F41DBF" w:rsidRDefault="00F41DBF" w:rsidP="004D4120">
            <w:r>
              <w:t>75 (13.7)</w:t>
            </w:r>
          </w:p>
        </w:tc>
        <w:tc>
          <w:tcPr>
            <w:tcW w:w="1558" w:type="dxa"/>
          </w:tcPr>
          <w:p w14:paraId="5DD9C17F" w14:textId="6D407E7A" w:rsidR="00F41DBF" w:rsidRDefault="00F41DBF" w:rsidP="004D4120">
            <w:r>
              <w:t>473 (86.3)</w:t>
            </w:r>
          </w:p>
        </w:tc>
        <w:tc>
          <w:tcPr>
            <w:tcW w:w="1559" w:type="dxa"/>
          </w:tcPr>
          <w:p w14:paraId="25A23779" w14:textId="77777777" w:rsidR="00F41DBF" w:rsidRDefault="00F41DBF" w:rsidP="004D4120"/>
        </w:tc>
      </w:tr>
      <w:tr w:rsidR="00F41DBF" w14:paraId="532FD7AA" w14:textId="77777777" w:rsidTr="00F41DBF">
        <w:tc>
          <w:tcPr>
            <w:tcW w:w="1558" w:type="dxa"/>
          </w:tcPr>
          <w:p w14:paraId="65E34A93" w14:textId="77777777" w:rsidR="00F41DBF" w:rsidRDefault="00F41DBF" w:rsidP="004D4120">
            <w:r>
              <w:t>19</w:t>
            </w:r>
          </w:p>
        </w:tc>
        <w:tc>
          <w:tcPr>
            <w:tcW w:w="1558" w:type="dxa"/>
          </w:tcPr>
          <w:p w14:paraId="5BB0CE7B" w14:textId="25401AFB" w:rsidR="00F41DBF" w:rsidRDefault="00F41DBF" w:rsidP="004D4120">
            <w:r>
              <w:t>115 (20.4)</w:t>
            </w:r>
          </w:p>
        </w:tc>
        <w:tc>
          <w:tcPr>
            <w:tcW w:w="1558" w:type="dxa"/>
          </w:tcPr>
          <w:p w14:paraId="28EE1FCC" w14:textId="0F66E3E5" w:rsidR="00F41DBF" w:rsidRDefault="00F41DBF" w:rsidP="004D4120">
            <w:r>
              <w:t>448 (79.6)</w:t>
            </w:r>
          </w:p>
        </w:tc>
        <w:tc>
          <w:tcPr>
            <w:tcW w:w="1559" w:type="dxa"/>
          </w:tcPr>
          <w:p w14:paraId="7BFA7A39" w14:textId="77777777" w:rsidR="00F41DBF" w:rsidRDefault="00F41DBF" w:rsidP="004D4120"/>
        </w:tc>
      </w:tr>
    </w:tbl>
    <w:p w14:paraId="6D717171" w14:textId="77777777" w:rsidR="0050482A" w:rsidRDefault="0050482A" w:rsidP="0050482A"/>
    <w:p w14:paraId="3419F057" w14:textId="1F6CA2F8" w:rsidR="0050482A" w:rsidRDefault="00511C10" w:rsidP="0050482A">
      <w:r>
        <w:t xml:space="preserve">Table </w:t>
      </w:r>
      <w:r w:rsidR="00F41DBF">
        <w:t>2</w:t>
      </w:r>
      <w:r>
        <w:t xml:space="preserve">: Participants age by their </w:t>
      </w:r>
      <w:r>
        <w:t xml:space="preserve">use of contraceptive methods 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50482A" w14:paraId="2C54AB0F" w14:textId="77777777" w:rsidTr="00104E41">
        <w:tc>
          <w:tcPr>
            <w:tcW w:w="1558" w:type="dxa"/>
          </w:tcPr>
          <w:p w14:paraId="62260FD9" w14:textId="77777777" w:rsidR="0050482A" w:rsidRDefault="0050482A" w:rsidP="004D4120"/>
        </w:tc>
        <w:tc>
          <w:tcPr>
            <w:tcW w:w="3116" w:type="dxa"/>
            <w:gridSpan w:val="2"/>
          </w:tcPr>
          <w:p w14:paraId="693AD44B" w14:textId="77777777" w:rsidR="0050482A" w:rsidRDefault="0050482A" w:rsidP="004D4120">
            <w:r>
              <w:t xml:space="preserve">Use of Contraception </w:t>
            </w:r>
          </w:p>
        </w:tc>
        <w:tc>
          <w:tcPr>
            <w:tcW w:w="1558" w:type="dxa"/>
          </w:tcPr>
          <w:p w14:paraId="10EF20A2" w14:textId="77777777" w:rsidR="0050482A" w:rsidRDefault="0050482A" w:rsidP="004D4120"/>
        </w:tc>
        <w:tc>
          <w:tcPr>
            <w:tcW w:w="1559" w:type="dxa"/>
          </w:tcPr>
          <w:p w14:paraId="40C3A318" w14:textId="77777777" w:rsidR="0050482A" w:rsidRDefault="0050482A" w:rsidP="004D4120"/>
        </w:tc>
      </w:tr>
      <w:tr w:rsidR="0050482A" w14:paraId="72C5CA4C" w14:textId="77777777" w:rsidTr="00104E41">
        <w:tc>
          <w:tcPr>
            <w:tcW w:w="1558" w:type="dxa"/>
          </w:tcPr>
          <w:p w14:paraId="47332209" w14:textId="18482F1D" w:rsidR="0050482A" w:rsidRDefault="0050482A" w:rsidP="004D4120">
            <w:r>
              <w:t xml:space="preserve">Age </w:t>
            </w:r>
            <w:r w:rsidR="00AC57BD">
              <w:t>in years</w:t>
            </w:r>
          </w:p>
        </w:tc>
        <w:tc>
          <w:tcPr>
            <w:tcW w:w="1558" w:type="dxa"/>
          </w:tcPr>
          <w:p w14:paraId="2BFC00B1" w14:textId="77777777" w:rsidR="0050482A" w:rsidRDefault="0050482A" w:rsidP="004D4120">
            <w:r>
              <w:t>Modern Methods</w:t>
            </w:r>
          </w:p>
          <w:p w14:paraId="0FAD86F8" w14:textId="7DB34430" w:rsidR="00BE58C5" w:rsidRDefault="00BE58C5" w:rsidP="004D4120">
            <w:r>
              <w:t>N (%)</w:t>
            </w:r>
          </w:p>
        </w:tc>
        <w:tc>
          <w:tcPr>
            <w:tcW w:w="1558" w:type="dxa"/>
          </w:tcPr>
          <w:p w14:paraId="37E953FF" w14:textId="77777777" w:rsidR="0050482A" w:rsidRDefault="0050482A" w:rsidP="004D4120">
            <w:r>
              <w:t xml:space="preserve">Traditional Methods </w:t>
            </w:r>
          </w:p>
          <w:p w14:paraId="0F1F8774" w14:textId="0D48408C" w:rsidR="00BE58C5" w:rsidRDefault="00BE58C5" w:rsidP="004D4120">
            <w:r>
              <w:t>N (%)</w:t>
            </w:r>
          </w:p>
        </w:tc>
        <w:tc>
          <w:tcPr>
            <w:tcW w:w="1558" w:type="dxa"/>
          </w:tcPr>
          <w:p w14:paraId="79CB3A6E" w14:textId="77777777" w:rsidR="0050482A" w:rsidRDefault="0050482A" w:rsidP="004D4120">
            <w:r>
              <w:t>Nothing</w:t>
            </w:r>
          </w:p>
          <w:p w14:paraId="479C18D3" w14:textId="048D8986" w:rsidR="00BE58C5" w:rsidRDefault="00BE58C5" w:rsidP="004D4120">
            <w:r>
              <w:t>N (%)</w:t>
            </w:r>
          </w:p>
        </w:tc>
        <w:tc>
          <w:tcPr>
            <w:tcW w:w="1559" w:type="dxa"/>
          </w:tcPr>
          <w:p w14:paraId="4A712C85" w14:textId="77777777" w:rsidR="0050482A" w:rsidRDefault="0050482A" w:rsidP="004D4120">
            <w:r>
              <w:t xml:space="preserve">Chi-squared value, p value </w:t>
            </w:r>
          </w:p>
        </w:tc>
      </w:tr>
      <w:tr w:rsidR="00104E41" w14:paraId="45F13CD1" w14:textId="77777777" w:rsidTr="00104E41">
        <w:tc>
          <w:tcPr>
            <w:tcW w:w="1558" w:type="dxa"/>
          </w:tcPr>
          <w:p w14:paraId="28EEB99A" w14:textId="77777777" w:rsidR="00104E41" w:rsidRDefault="00104E41" w:rsidP="004D4120">
            <w:r>
              <w:t>15</w:t>
            </w:r>
          </w:p>
        </w:tc>
        <w:tc>
          <w:tcPr>
            <w:tcW w:w="1558" w:type="dxa"/>
          </w:tcPr>
          <w:p w14:paraId="69530350" w14:textId="2B734B42" w:rsidR="00104E41" w:rsidRDefault="00104E41" w:rsidP="004D4120">
            <w:r>
              <w:t>84 (44.2)</w:t>
            </w:r>
          </w:p>
        </w:tc>
        <w:tc>
          <w:tcPr>
            <w:tcW w:w="1558" w:type="dxa"/>
          </w:tcPr>
          <w:p w14:paraId="30B30102" w14:textId="09D32DDF" w:rsidR="00104E41" w:rsidRDefault="00104E41" w:rsidP="004D4120">
            <w:r>
              <w:t>9 (4.7)</w:t>
            </w:r>
          </w:p>
        </w:tc>
        <w:tc>
          <w:tcPr>
            <w:tcW w:w="1558" w:type="dxa"/>
          </w:tcPr>
          <w:p w14:paraId="5E3A879C" w14:textId="48539D8A" w:rsidR="00104E41" w:rsidRDefault="00104E41" w:rsidP="004D4120">
            <w:r>
              <w:t>97 (51.1)</w:t>
            </w:r>
          </w:p>
        </w:tc>
        <w:tc>
          <w:tcPr>
            <w:tcW w:w="1559" w:type="dxa"/>
            <w:vMerge w:val="restart"/>
          </w:tcPr>
          <w:p w14:paraId="06715C5E" w14:textId="4A7C8653" w:rsidR="00104E41" w:rsidRDefault="00104E41" w:rsidP="004D4120">
            <w:r>
              <w:t>26.84 (0.008)</w:t>
            </w:r>
          </w:p>
        </w:tc>
      </w:tr>
      <w:tr w:rsidR="00104E41" w14:paraId="7FDB53B2" w14:textId="77777777" w:rsidTr="00104E41">
        <w:tc>
          <w:tcPr>
            <w:tcW w:w="1558" w:type="dxa"/>
          </w:tcPr>
          <w:p w14:paraId="52B70061" w14:textId="77777777" w:rsidR="00104E41" w:rsidRDefault="00104E41" w:rsidP="004D4120">
            <w:r>
              <w:t>16</w:t>
            </w:r>
          </w:p>
        </w:tc>
        <w:tc>
          <w:tcPr>
            <w:tcW w:w="1558" w:type="dxa"/>
          </w:tcPr>
          <w:p w14:paraId="51967D00" w14:textId="44AD8EA9" w:rsidR="00104E41" w:rsidRDefault="00104E41" w:rsidP="004D4120">
            <w:r>
              <w:t>128 (43.9)</w:t>
            </w:r>
          </w:p>
        </w:tc>
        <w:tc>
          <w:tcPr>
            <w:tcW w:w="1558" w:type="dxa"/>
          </w:tcPr>
          <w:p w14:paraId="15465B32" w14:textId="0F667107" w:rsidR="00104E41" w:rsidRDefault="00104E41" w:rsidP="004D4120">
            <w:r>
              <w:t>17 (5.8)</w:t>
            </w:r>
          </w:p>
        </w:tc>
        <w:tc>
          <w:tcPr>
            <w:tcW w:w="1558" w:type="dxa"/>
          </w:tcPr>
          <w:p w14:paraId="472539BF" w14:textId="686FEB9E" w:rsidR="00104E41" w:rsidRDefault="00104E41" w:rsidP="004D4120">
            <w:r>
              <w:t>144 (50.3)</w:t>
            </w:r>
          </w:p>
        </w:tc>
        <w:tc>
          <w:tcPr>
            <w:tcW w:w="1559" w:type="dxa"/>
            <w:vMerge/>
          </w:tcPr>
          <w:p w14:paraId="7A253125" w14:textId="77777777" w:rsidR="00104E41" w:rsidRDefault="00104E41" w:rsidP="004D4120"/>
        </w:tc>
      </w:tr>
      <w:tr w:rsidR="00104E41" w14:paraId="7DAB5070" w14:textId="77777777" w:rsidTr="00104E41">
        <w:tc>
          <w:tcPr>
            <w:tcW w:w="1558" w:type="dxa"/>
          </w:tcPr>
          <w:p w14:paraId="1C26CC3A" w14:textId="77777777" w:rsidR="00104E41" w:rsidRDefault="00104E41" w:rsidP="004D4120">
            <w:r>
              <w:t>17</w:t>
            </w:r>
          </w:p>
        </w:tc>
        <w:tc>
          <w:tcPr>
            <w:tcW w:w="1558" w:type="dxa"/>
          </w:tcPr>
          <w:p w14:paraId="17758A97" w14:textId="75D8F2EE" w:rsidR="00104E41" w:rsidRDefault="00104E41" w:rsidP="004D4120">
            <w:r>
              <w:t>198 (45.9)</w:t>
            </w:r>
          </w:p>
        </w:tc>
        <w:tc>
          <w:tcPr>
            <w:tcW w:w="1558" w:type="dxa"/>
          </w:tcPr>
          <w:p w14:paraId="13527B34" w14:textId="5FE814D2" w:rsidR="00104E41" w:rsidRDefault="00104E41" w:rsidP="004D4120">
            <w:r>
              <w:t>8 (1.9)</w:t>
            </w:r>
          </w:p>
        </w:tc>
        <w:tc>
          <w:tcPr>
            <w:tcW w:w="1558" w:type="dxa"/>
          </w:tcPr>
          <w:p w14:paraId="5E4D4425" w14:textId="309E60A0" w:rsidR="00104E41" w:rsidRDefault="00104E41" w:rsidP="004D4120">
            <w:r>
              <w:t>225 (52.2)</w:t>
            </w:r>
          </w:p>
        </w:tc>
        <w:tc>
          <w:tcPr>
            <w:tcW w:w="1559" w:type="dxa"/>
            <w:vMerge/>
          </w:tcPr>
          <w:p w14:paraId="553C1981" w14:textId="77777777" w:rsidR="00104E41" w:rsidRDefault="00104E41" w:rsidP="004D4120"/>
        </w:tc>
      </w:tr>
      <w:tr w:rsidR="00104E41" w14:paraId="70DA7F14" w14:textId="77777777" w:rsidTr="00104E41">
        <w:tc>
          <w:tcPr>
            <w:tcW w:w="1558" w:type="dxa"/>
          </w:tcPr>
          <w:p w14:paraId="3039CC14" w14:textId="77777777" w:rsidR="00104E41" w:rsidRDefault="00104E41" w:rsidP="004D4120">
            <w:r>
              <w:t>18</w:t>
            </w:r>
          </w:p>
        </w:tc>
        <w:tc>
          <w:tcPr>
            <w:tcW w:w="1558" w:type="dxa"/>
          </w:tcPr>
          <w:p w14:paraId="3456EA9E" w14:textId="018CA9D4" w:rsidR="00104E41" w:rsidRDefault="00104E41" w:rsidP="004D4120">
            <w:r>
              <w:t>236 (43.1)</w:t>
            </w:r>
          </w:p>
        </w:tc>
        <w:tc>
          <w:tcPr>
            <w:tcW w:w="1558" w:type="dxa"/>
          </w:tcPr>
          <w:p w14:paraId="05737097" w14:textId="526ED5B2" w:rsidR="00104E41" w:rsidRDefault="00104E41" w:rsidP="004D4120">
            <w:r>
              <w:t>29 (5.2)</w:t>
            </w:r>
          </w:p>
        </w:tc>
        <w:tc>
          <w:tcPr>
            <w:tcW w:w="1558" w:type="dxa"/>
          </w:tcPr>
          <w:p w14:paraId="38B30562" w14:textId="05638FB2" w:rsidR="00104E41" w:rsidRDefault="00104E41" w:rsidP="004D4120">
            <w:r>
              <w:t>283 (51.7)</w:t>
            </w:r>
          </w:p>
        </w:tc>
        <w:tc>
          <w:tcPr>
            <w:tcW w:w="1559" w:type="dxa"/>
            <w:vMerge/>
          </w:tcPr>
          <w:p w14:paraId="46E240BD" w14:textId="77777777" w:rsidR="00104E41" w:rsidRDefault="00104E41" w:rsidP="004D4120"/>
        </w:tc>
      </w:tr>
      <w:tr w:rsidR="00104E41" w14:paraId="2DB84992" w14:textId="77777777" w:rsidTr="00104E41">
        <w:tc>
          <w:tcPr>
            <w:tcW w:w="1558" w:type="dxa"/>
          </w:tcPr>
          <w:p w14:paraId="094A1C1A" w14:textId="77777777" w:rsidR="00104E41" w:rsidRDefault="00104E41" w:rsidP="004D4120">
            <w:r>
              <w:t>19</w:t>
            </w:r>
          </w:p>
        </w:tc>
        <w:tc>
          <w:tcPr>
            <w:tcW w:w="1558" w:type="dxa"/>
          </w:tcPr>
          <w:p w14:paraId="7B24D268" w14:textId="1867F39A" w:rsidR="00104E41" w:rsidRDefault="00104E41" w:rsidP="004D4120">
            <w:r>
              <w:t>286 (50.8)</w:t>
            </w:r>
          </w:p>
        </w:tc>
        <w:tc>
          <w:tcPr>
            <w:tcW w:w="1558" w:type="dxa"/>
          </w:tcPr>
          <w:p w14:paraId="4EA8CC21" w14:textId="41522BEE" w:rsidR="00104E41" w:rsidRDefault="00104E41" w:rsidP="004D4120">
            <w:r>
              <w:t>22 (3.9)</w:t>
            </w:r>
          </w:p>
        </w:tc>
        <w:tc>
          <w:tcPr>
            <w:tcW w:w="1558" w:type="dxa"/>
          </w:tcPr>
          <w:p w14:paraId="3CABDAA4" w14:textId="16EB53EF" w:rsidR="00104E41" w:rsidRDefault="00104E41" w:rsidP="004D4120">
            <w:r>
              <w:t>255 (45.3)</w:t>
            </w:r>
          </w:p>
        </w:tc>
        <w:tc>
          <w:tcPr>
            <w:tcW w:w="1559" w:type="dxa"/>
            <w:vMerge/>
          </w:tcPr>
          <w:p w14:paraId="27EF9873" w14:textId="77777777" w:rsidR="00104E41" w:rsidRDefault="00104E41" w:rsidP="004D4120"/>
        </w:tc>
      </w:tr>
    </w:tbl>
    <w:p w14:paraId="11EB3F0F" w14:textId="77777777" w:rsidR="0050482A" w:rsidRDefault="0050482A" w:rsidP="0050482A"/>
    <w:p w14:paraId="08DECDD6" w14:textId="20DC2EBF" w:rsidR="0050482A" w:rsidRDefault="00511C10" w:rsidP="0050482A">
      <w:r>
        <w:t xml:space="preserve">Table </w:t>
      </w:r>
      <w:r w:rsidR="00F41DBF">
        <w:t>3</w:t>
      </w:r>
      <w:r>
        <w:t xml:space="preserve">: Participants age by their </w:t>
      </w:r>
      <w:r>
        <w:t xml:space="preserve">fertility </w:t>
      </w:r>
      <w:r>
        <w:t xml:space="preserve">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</w:tblGrid>
      <w:tr w:rsidR="00F41DBF" w14:paraId="41B3D385" w14:textId="77777777" w:rsidTr="00F41DBF">
        <w:tc>
          <w:tcPr>
            <w:tcW w:w="1558" w:type="dxa"/>
          </w:tcPr>
          <w:p w14:paraId="668B44BC" w14:textId="77777777" w:rsidR="00F41DBF" w:rsidRDefault="00F41DBF" w:rsidP="004D4120"/>
        </w:tc>
        <w:tc>
          <w:tcPr>
            <w:tcW w:w="3116" w:type="dxa"/>
            <w:gridSpan w:val="2"/>
          </w:tcPr>
          <w:p w14:paraId="07D8D0C5" w14:textId="77777777" w:rsidR="00F41DBF" w:rsidRDefault="00F41DBF" w:rsidP="004D4120">
            <w:r>
              <w:t xml:space="preserve">Fertility </w:t>
            </w:r>
          </w:p>
        </w:tc>
        <w:tc>
          <w:tcPr>
            <w:tcW w:w="1559" w:type="dxa"/>
          </w:tcPr>
          <w:p w14:paraId="26987456" w14:textId="77777777" w:rsidR="00F41DBF" w:rsidRDefault="00F41DBF" w:rsidP="004D4120"/>
        </w:tc>
      </w:tr>
      <w:tr w:rsidR="00F41DBF" w14:paraId="63823756" w14:textId="77777777" w:rsidTr="00F41DBF">
        <w:tc>
          <w:tcPr>
            <w:tcW w:w="1558" w:type="dxa"/>
          </w:tcPr>
          <w:p w14:paraId="2AC66BB6" w14:textId="54A32B7D" w:rsidR="00F41DBF" w:rsidRDefault="00F41DBF" w:rsidP="004D4120">
            <w:r>
              <w:t>Age in years</w:t>
            </w:r>
          </w:p>
        </w:tc>
        <w:tc>
          <w:tcPr>
            <w:tcW w:w="1558" w:type="dxa"/>
          </w:tcPr>
          <w:p w14:paraId="19396881" w14:textId="77777777" w:rsidR="00F41DBF" w:rsidRDefault="00F41DBF" w:rsidP="004D4120">
            <w:r>
              <w:t>Yes</w:t>
            </w:r>
          </w:p>
          <w:p w14:paraId="191EE928" w14:textId="4A6ACFBD" w:rsidR="00F41DBF" w:rsidRDefault="00F41DBF" w:rsidP="004D4120">
            <w:r>
              <w:t>N (%)</w:t>
            </w:r>
          </w:p>
        </w:tc>
        <w:tc>
          <w:tcPr>
            <w:tcW w:w="1558" w:type="dxa"/>
          </w:tcPr>
          <w:p w14:paraId="51380D0E" w14:textId="77777777" w:rsidR="00F41DBF" w:rsidRDefault="00F41DBF" w:rsidP="004D4120">
            <w:r>
              <w:t>No</w:t>
            </w:r>
          </w:p>
          <w:p w14:paraId="51E3544F" w14:textId="6E59C3C0" w:rsidR="00F41DBF" w:rsidRDefault="00F41DBF" w:rsidP="004D4120">
            <w:r>
              <w:t>N (%)</w:t>
            </w:r>
          </w:p>
        </w:tc>
        <w:tc>
          <w:tcPr>
            <w:tcW w:w="1559" w:type="dxa"/>
          </w:tcPr>
          <w:p w14:paraId="6B277361" w14:textId="77777777" w:rsidR="00F41DBF" w:rsidRDefault="00F41DBF" w:rsidP="004D4120">
            <w:r>
              <w:t xml:space="preserve">Chi-squared value, p value </w:t>
            </w:r>
          </w:p>
        </w:tc>
      </w:tr>
      <w:tr w:rsidR="00F41DBF" w14:paraId="0B763F9E" w14:textId="77777777" w:rsidTr="00F41DBF">
        <w:tc>
          <w:tcPr>
            <w:tcW w:w="1558" w:type="dxa"/>
          </w:tcPr>
          <w:p w14:paraId="1591DC0D" w14:textId="77777777" w:rsidR="00F41DBF" w:rsidRDefault="00F41DBF" w:rsidP="004D4120">
            <w:r>
              <w:t>15</w:t>
            </w:r>
          </w:p>
        </w:tc>
        <w:tc>
          <w:tcPr>
            <w:tcW w:w="1558" w:type="dxa"/>
          </w:tcPr>
          <w:p w14:paraId="17B3913A" w14:textId="3E653EB4" w:rsidR="00F41DBF" w:rsidRDefault="00F41DBF" w:rsidP="004D4120">
            <w:r>
              <w:t>76 (40.0)</w:t>
            </w:r>
          </w:p>
        </w:tc>
        <w:tc>
          <w:tcPr>
            <w:tcW w:w="1558" w:type="dxa"/>
          </w:tcPr>
          <w:p w14:paraId="5ED721E1" w14:textId="0DBDC56F" w:rsidR="00F41DBF" w:rsidRDefault="00F41DBF" w:rsidP="004D4120">
            <w:r>
              <w:t>114 (60.0)</w:t>
            </w:r>
          </w:p>
        </w:tc>
        <w:tc>
          <w:tcPr>
            <w:tcW w:w="1559" w:type="dxa"/>
            <w:vMerge w:val="restart"/>
          </w:tcPr>
          <w:p w14:paraId="500FDBF6" w14:textId="5A8C0281" w:rsidR="00F41DBF" w:rsidRDefault="00F41DBF" w:rsidP="004D4120">
            <w:r>
              <w:t>132 (0.0001)</w:t>
            </w:r>
          </w:p>
        </w:tc>
      </w:tr>
      <w:tr w:rsidR="00F41DBF" w14:paraId="49D1E5D4" w14:textId="77777777" w:rsidTr="00F41DBF">
        <w:tc>
          <w:tcPr>
            <w:tcW w:w="1558" w:type="dxa"/>
          </w:tcPr>
          <w:p w14:paraId="52733C4E" w14:textId="77777777" w:rsidR="00F41DBF" w:rsidRDefault="00F41DBF" w:rsidP="004D4120">
            <w:r>
              <w:t>16</w:t>
            </w:r>
          </w:p>
        </w:tc>
        <w:tc>
          <w:tcPr>
            <w:tcW w:w="1558" w:type="dxa"/>
          </w:tcPr>
          <w:p w14:paraId="29DD671C" w14:textId="0174D512" w:rsidR="00F41DBF" w:rsidRDefault="00F41DBF" w:rsidP="004D4120">
            <w:r>
              <w:t>154 (52.9)</w:t>
            </w:r>
          </w:p>
        </w:tc>
        <w:tc>
          <w:tcPr>
            <w:tcW w:w="1558" w:type="dxa"/>
          </w:tcPr>
          <w:p w14:paraId="2DC970CB" w14:textId="7202F16B" w:rsidR="00F41DBF" w:rsidRDefault="00F41DBF" w:rsidP="004D4120">
            <w:r>
              <w:t>137 (47.1)</w:t>
            </w:r>
          </w:p>
        </w:tc>
        <w:tc>
          <w:tcPr>
            <w:tcW w:w="1559" w:type="dxa"/>
            <w:vMerge/>
          </w:tcPr>
          <w:p w14:paraId="1F48E04E" w14:textId="77777777" w:rsidR="00F41DBF" w:rsidRDefault="00F41DBF" w:rsidP="004D4120"/>
        </w:tc>
      </w:tr>
      <w:tr w:rsidR="00F41DBF" w14:paraId="1244EDAF" w14:textId="77777777" w:rsidTr="00F41DBF">
        <w:tc>
          <w:tcPr>
            <w:tcW w:w="1558" w:type="dxa"/>
          </w:tcPr>
          <w:p w14:paraId="146AD986" w14:textId="77777777" w:rsidR="00F41DBF" w:rsidRDefault="00F41DBF" w:rsidP="004D4120">
            <w:r>
              <w:t>17</w:t>
            </w:r>
          </w:p>
        </w:tc>
        <w:tc>
          <w:tcPr>
            <w:tcW w:w="1558" w:type="dxa"/>
          </w:tcPr>
          <w:p w14:paraId="6227A58C" w14:textId="6A7D5D9F" w:rsidR="00F41DBF" w:rsidRDefault="00F41DBF" w:rsidP="004D4120">
            <w:r>
              <w:t>280 (64.9)</w:t>
            </w:r>
          </w:p>
        </w:tc>
        <w:tc>
          <w:tcPr>
            <w:tcW w:w="1558" w:type="dxa"/>
          </w:tcPr>
          <w:p w14:paraId="2606CAB8" w14:textId="4C4FD441" w:rsidR="00F41DBF" w:rsidRDefault="00F41DBF" w:rsidP="004D4120">
            <w:r>
              <w:t>151 (35.1)</w:t>
            </w:r>
          </w:p>
        </w:tc>
        <w:tc>
          <w:tcPr>
            <w:tcW w:w="1559" w:type="dxa"/>
            <w:vMerge/>
          </w:tcPr>
          <w:p w14:paraId="0D15A418" w14:textId="77777777" w:rsidR="00F41DBF" w:rsidRDefault="00F41DBF" w:rsidP="004D4120"/>
        </w:tc>
      </w:tr>
      <w:tr w:rsidR="00F41DBF" w14:paraId="4A92F922" w14:textId="77777777" w:rsidTr="00F41DBF">
        <w:tc>
          <w:tcPr>
            <w:tcW w:w="1558" w:type="dxa"/>
          </w:tcPr>
          <w:p w14:paraId="795F188E" w14:textId="77777777" w:rsidR="00F41DBF" w:rsidRDefault="00F41DBF" w:rsidP="004D4120">
            <w:r>
              <w:t>18</w:t>
            </w:r>
          </w:p>
        </w:tc>
        <w:tc>
          <w:tcPr>
            <w:tcW w:w="1558" w:type="dxa"/>
          </w:tcPr>
          <w:p w14:paraId="503DF273" w14:textId="6894E1E3" w:rsidR="00F41DBF" w:rsidRDefault="00F41DBF" w:rsidP="004D4120">
            <w:r>
              <w:t>396 (72.3)</w:t>
            </w:r>
          </w:p>
        </w:tc>
        <w:tc>
          <w:tcPr>
            <w:tcW w:w="1558" w:type="dxa"/>
          </w:tcPr>
          <w:p w14:paraId="738B1126" w14:textId="22D26705" w:rsidR="00F41DBF" w:rsidRDefault="00F41DBF" w:rsidP="004D4120">
            <w:r>
              <w:t>152 (27.7)</w:t>
            </w:r>
          </w:p>
        </w:tc>
        <w:tc>
          <w:tcPr>
            <w:tcW w:w="1559" w:type="dxa"/>
            <w:vMerge/>
          </w:tcPr>
          <w:p w14:paraId="45EDB058" w14:textId="77777777" w:rsidR="00F41DBF" w:rsidRDefault="00F41DBF" w:rsidP="004D4120"/>
        </w:tc>
      </w:tr>
      <w:tr w:rsidR="00F41DBF" w14:paraId="363C461D" w14:textId="77777777" w:rsidTr="00F41DBF">
        <w:tc>
          <w:tcPr>
            <w:tcW w:w="1558" w:type="dxa"/>
          </w:tcPr>
          <w:p w14:paraId="036C6D0A" w14:textId="77777777" w:rsidR="00F41DBF" w:rsidRDefault="00F41DBF" w:rsidP="004D4120">
            <w:r>
              <w:t>19</w:t>
            </w:r>
          </w:p>
        </w:tc>
        <w:tc>
          <w:tcPr>
            <w:tcW w:w="1558" w:type="dxa"/>
          </w:tcPr>
          <w:p w14:paraId="719FCA62" w14:textId="4DA60C02" w:rsidR="00F41DBF" w:rsidRDefault="00F41DBF" w:rsidP="004D4120">
            <w:r>
              <w:t>445 (79.4)</w:t>
            </w:r>
          </w:p>
        </w:tc>
        <w:tc>
          <w:tcPr>
            <w:tcW w:w="1558" w:type="dxa"/>
          </w:tcPr>
          <w:p w14:paraId="1A2402D2" w14:textId="36C8C385" w:rsidR="00F41DBF" w:rsidRDefault="00F41DBF" w:rsidP="004D4120">
            <w:r>
              <w:t>118 (20.6)</w:t>
            </w:r>
          </w:p>
        </w:tc>
        <w:tc>
          <w:tcPr>
            <w:tcW w:w="1559" w:type="dxa"/>
            <w:vMerge/>
          </w:tcPr>
          <w:p w14:paraId="24FDC35B" w14:textId="77777777" w:rsidR="00F41DBF" w:rsidRDefault="00F41DBF" w:rsidP="004D4120"/>
        </w:tc>
      </w:tr>
    </w:tbl>
    <w:p w14:paraId="415A8806" w14:textId="77777777" w:rsidR="0050482A" w:rsidRDefault="0050482A" w:rsidP="0050482A"/>
    <w:p w14:paraId="42A37864" w14:textId="4D125FD4" w:rsidR="00511C10" w:rsidRDefault="00511C10" w:rsidP="0050482A">
      <w:r>
        <w:t xml:space="preserve">Table </w:t>
      </w:r>
      <w:r w:rsidR="00F41DBF">
        <w:t>4</w:t>
      </w:r>
      <w:r>
        <w:t xml:space="preserve">: Participants </w:t>
      </w:r>
      <w:r>
        <w:t>fertility status by their working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</w:tblGrid>
      <w:tr w:rsidR="00F41DBF" w14:paraId="6375FD49" w14:textId="77777777" w:rsidTr="00F41DBF">
        <w:tc>
          <w:tcPr>
            <w:tcW w:w="1558" w:type="dxa"/>
          </w:tcPr>
          <w:p w14:paraId="49211E94" w14:textId="77777777" w:rsidR="00F41DBF" w:rsidRDefault="00F41DBF" w:rsidP="004D4120"/>
        </w:tc>
        <w:tc>
          <w:tcPr>
            <w:tcW w:w="3116" w:type="dxa"/>
            <w:gridSpan w:val="2"/>
          </w:tcPr>
          <w:p w14:paraId="169EE9C9" w14:textId="77777777" w:rsidR="00F41DBF" w:rsidRDefault="00F41DBF" w:rsidP="004D4120">
            <w:r>
              <w:t xml:space="preserve">Fertility </w:t>
            </w:r>
          </w:p>
        </w:tc>
        <w:tc>
          <w:tcPr>
            <w:tcW w:w="1559" w:type="dxa"/>
          </w:tcPr>
          <w:p w14:paraId="43A67226" w14:textId="77777777" w:rsidR="00F41DBF" w:rsidRDefault="00F41DBF" w:rsidP="004D4120"/>
        </w:tc>
      </w:tr>
      <w:tr w:rsidR="00F41DBF" w14:paraId="3B7B58D7" w14:textId="77777777" w:rsidTr="00F41DBF">
        <w:tc>
          <w:tcPr>
            <w:tcW w:w="1558" w:type="dxa"/>
          </w:tcPr>
          <w:p w14:paraId="4082BF6C" w14:textId="77777777" w:rsidR="00F41DBF" w:rsidRDefault="00F41DBF" w:rsidP="004D4120">
            <w:r>
              <w:t>Currently working</w:t>
            </w:r>
          </w:p>
        </w:tc>
        <w:tc>
          <w:tcPr>
            <w:tcW w:w="1558" w:type="dxa"/>
          </w:tcPr>
          <w:p w14:paraId="57BF47BD" w14:textId="77777777" w:rsidR="00F41DBF" w:rsidRDefault="00F41DBF" w:rsidP="004D4120">
            <w:r>
              <w:t>Yes</w:t>
            </w:r>
          </w:p>
          <w:p w14:paraId="72F66D45" w14:textId="602FF360" w:rsidR="00F41DBF" w:rsidRDefault="00F41DBF" w:rsidP="004D4120">
            <w:r>
              <w:t>N (%)</w:t>
            </w:r>
          </w:p>
        </w:tc>
        <w:tc>
          <w:tcPr>
            <w:tcW w:w="1558" w:type="dxa"/>
          </w:tcPr>
          <w:p w14:paraId="3C96A063" w14:textId="77777777" w:rsidR="00F41DBF" w:rsidRDefault="00F41DBF" w:rsidP="004D4120">
            <w:r>
              <w:t>No</w:t>
            </w:r>
          </w:p>
          <w:p w14:paraId="72CAE481" w14:textId="7993D5F2" w:rsidR="00F41DBF" w:rsidRDefault="00F41DBF" w:rsidP="004D4120">
            <w:r>
              <w:t>N (%)</w:t>
            </w:r>
          </w:p>
        </w:tc>
        <w:tc>
          <w:tcPr>
            <w:tcW w:w="1559" w:type="dxa"/>
          </w:tcPr>
          <w:p w14:paraId="45DFF308" w14:textId="77777777" w:rsidR="00F41DBF" w:rsidRDefault="00F41DBF" w:rsidP="004D4120">
            <w:r>
              <w:t xml:space="preserve">Chi-squared value, p value </w:t>
            </w:r>
          </w:p>
        </w:tc>
      </w:tr>
      <w:tr w:rsidR="00F41DBF" w14:paraId="16A77067" w14:textId="77777777" w:rsidTr="00F41DBF">
        <w:tc>
          <w:tcPr>
            <w:tcW w:w="1558" w:type="dxa"/>
          </w:tcPr>
          <w:p w14:paraId="060C0F45" w14:textId="77777777" w:rsidR="00F41DBF" w:rsidRDefault="00F41DBF" w:rsidP="004D4120">
            <w:r>
              <w:t>Yes</w:t>
            </w:r>
          </w:p>
        </w:tc>
        <w:tc>
          <w:tcPr>
            <w:tcW w:w="1558" w:type="dxa"/>
          </w:tcPr>
          <w:p w14:paraId="17B27168" w14:textId="7922EEB6" w:rsidR="00F41DBF" w:rsidRDefault="00F41DBF" w:rsidP="004D4120">
            <w:r>
              <w:t>203 (69.5)</w:t>
            </w:r>
          </w:p>
        </w:tc>
        <w:tc>
          <w:tcPr>
            <w:tcW w:w="1558" w:type="dxa"/>
          </w:tcPr>
          <w:p w14:paraId="33B5641F" w14:textId="61BE0DD5" w:rsidR="00F41DBF" w:rsidRDefault="00F41DBF" w:rsidP="004D4120">
            <w:r>
              <w:t>89 (31.5)</w:t>
            </w:r>
          </w:p>
        </w:tc>
        <w:tc>
          <w:tcPr>
            <w:tcW w:w="1559" w:type="dxa"/>
            <w:vMerge w:val="restart"/>
          </w:tcPr>
          <w:p w14:paraId="26048678" w14:textId="63E3CC54" w:rsidR="00F41DBF" w:rsidRDefault="00F41DBF" w:rsidP="004D4120">
            <w:r>
              <w:t>1.15 (0.283)</w:t>
            </w:r>
          </w:p>
        </w:tc>
      </w:tr>
      <w:tr w:rsidR="00F41DBF" w14:paraId="1B0D66DB" w14:textId="77777777" w:rsidTr="00F41DBF">
        <w:tc>
          <w:tcPr>
            <w:tcW w:w="1558" w:type="dxa"/>
          </w:tcPr>
          <w:p w14:paraId="308FEBD9" w14:textId="77777777" w:rsidR="00F41DBF" w:rsidRDefault="00F41DBF" w:rsidP="004D4120">
            <w:r>
              <w:t>No</w:t>
            </w:r>
          </w:p>
        </w:tc>
        <w:tc>
          <w:tcPr>
            <w:tcW w:w="1558" w:type="dxa"/>
          </w:tcPr>
          <w:p w14:paraId="1C57A1CD" w14:textId="18F88BAF" w:rsidR="00F41DBF" w:rsidRDefault="00F41DBF" w:rsidP="004D4120">
            <w:r>
              <w:t>1148 (66.3</w:t>
            </w:r>
          </w:p>
        </w:tc>
        <w:tc>
          <w:tcPr>
            <w:tcW w:w="1558" w:type="dxa"/>
          </w:tcPr>
          <w:p w14:paraId="68E6F143" w14:textId="04F8230C" w:rsidR="00F41DBF" w:rsidRDefault="00F41DBF" w:rsidP="004D4120">
            <w:r>
              <w:t>583 (33.7)</w:t>
            </w:r>
          </w:p>
        </w:tc>
        <w:tc>
          <w:tcPr>
            <w:tcW w:w="1559" w:type="dxa"/>
            <w:vMerge/>
          </w:tcPr>
          <w:p w14:paraId="09F1C489" w14:textId="77777777" w:rsidR="00F41DBF" w:rsidRDefault="00F41DBF" w:rsidP="004D4120"/>
        </w:tc>
      </w:tr>
    </w:tbl>
    <w:p w14:paraId="6C2FA40A" w14:textId="77777777" w:rsidR="0050482A" w:rsidRDefault="0050482A" w:rsidP="0050482A"/>
    <w:p w14:paraId="1EEC69B0" w14:textId="77777777" w:rsidR="006A3920" w:rsidRDefault="006A3920"/>
    <w:sectPr w:rsidR="006A39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TM1NLcwNrE0NTVR0lEKTi0uzszPAykwqgUAbGQ/SywAAAA="/>
  </w:docVars>
  <w:rsids>
    <w:rsidRoot w:val="0050482A"/>
    <w:rsid w:val="00104E41"/>
    <w:rsid w:val="0019000E"/>
    <w:rsid w:val="0050482A"/>
    <w:rsid w:val="00511C10"/>
    <w:rsid w:val="006A3920"/>
    <w:rsid w:val="0075602E"/>
    <w:rsid w:val="009C668F"/>
    <w:rsid w:val="00AC57BD"/>
    <w:rsid w:val="00BE58C5"/>
    <w:rsid w:val="00C46035"/>
    <w:rsid w:val="00F4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71DA"/>
  <w15:chartTrackingRefBased/>
  <w15:docId w15:val="{F3CB5AD4-1CA4-47E6-AFC3-9CECD412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Alam</dc:creator>
  <cp:keywords/>
  <dc:description/>
  <cp:lastModifiedBy>Nazmul Alam</cp:lastModifiedBy>
  <cp:revision>2</cp:revision>
  <dcterms:created xsi:type="dcterms:W3CDTF">2023-04-20T18:50:00Z</dcterms:created>
  <dcterms:modified xsi:type="dcterms:W3CDTF">2023-04-20T18:50:00Z</dcterms:modified>
</cp:coreProperties>
</file>